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b/>
          <w:i w:val="false"/>
          <w:sz w:val="20"/>
          <w:szCs w:val="20"/>
        </w:rPr>
        <w:t>Table S3: Median (Interquartile range (IQR)) (%) root mean square error</w:t>
      </w:r>
      <w:r>
        <w:rPr>
          <w:rStyle w:val="FootnoteCharacters"/>
          <w:rStyle w:val="FootnoteAnchor"/>
          <w:b/>
          <w:i w:val="false"/>
          <w:sz w:val="20"/>
          <w:szCs w:val="20"/>
        </w:rPr>
        <w:footnoteReference w:id="2"/>
      </w:r>
      <w:r>
        <w:rPr>
          <w:b/>
          <w:i w:val="false"/>
          <w:sz w:val="20"/>
          <w:szCs w:val="20"/>
        </w:rPr>
        <w:t xml:space="preserve"> for treatment effect, β</w:t>
      </w:r>
      <w:r>
        <w:rPr>
          <w:b/>
          <w:i w:val="false"/>
          <w:sz w:val="20"/>
          <w:szCs w:val="20"/>
          <w:vertAlign w:val="subscript"/>
        </w:rPr>
        <w:t>1</w:t>
      </w:r>
      <w:r>
        <w:rPr>
          <w:b/>
          <w:i w:val="false"/>
          <w:sz w:val="20"/>
          <w:szCs w:val="20"/>
        </w:rPr>
        <w:t xml:space="preserve"> for different approach, by number of studies, total average sample size, mixture of studies sizes and degree of random effects variances (</w:t>
      </w:r>
      <w:r>
        <w:rPr>
          <w:rFonts w:cs="Times" w:ascii="Times" w:hAnsi="Times"/>
          <w:b/>
          <w:i w:val="false"/>
          <w:sz w:val="20"/>
          <w:szCs w:val="20"/>
        </w:rPr>
        <w:t>data generated from random study- and treatment effect: Equation 1 with 5% outcome rate</w:t>
      </w:r>
      <w:r>
        <w:rPr>
          <w:b/>
          <w:i w:val="false"/>
          <w:sz w:val="20"/>
          <w:szCs w:val="20"/>
        </w:rPr>
        <w:t>)</w:t>
      </w:r>
    </w:p>
    <w:tbl>
      <w:tblPr>
        <w:tblW w:w="12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078"/>
        <w:gridCol w:w="1160"/>
        <w:gridCol w:w="892"/>
        <w:gridCol w:w="891"/>
        <w:gridCol w:w="677"/>
        <w:gridCol w:w="710"/>
        <w:gridCol w:w="710"/>
        <w:gridCol w:w="1134"/>
        <w:gridCol w:w="808"/>
        <w:gridCol w:w="43"/>
        <w:gridCol w:w="1120"/>
        <w:gridCol w:w="670"/>
        <w:gridCol w:w="53"/>
        <w:gridCol w:w="619"/>
        <w:gridCol w:w="89"/>
        <w:gridCol w:w="594"/>
      </w:tblGrid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Equally sized</w:t>
            </w:r>
          </w:p>
        </w:tc>
        <w:tc>
          <w:tcPr>
            <w:tcW w:w="51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5% large studies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Random-effects Variances  (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>, 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)</w:t>
            </w:r>
            <w:r>
              <w:rPr>
                <w:rStyle w:val="FootnoteCharacters"/>
                <w:rStyle w:val="FootnoteAnchor"/>
                <w:sz w:val="16"/>
                <w:szCs w:val="16"/>
              </w:rPr>
              <w:footnoteReference w:id="3"/>
            </w:r>
          </w:p>
        </w:tc>
        <w:tc>
          <w:tcPr>
            <w:tcW w:w="51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Random-effects Variances  (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>, 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umber of studies, total average sample size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ethods</w:t>
            </w:r>
            <w:r>
              <w:rPr>
                <w:rStyle w:val="FootnoteCharacters"/>
                <w:rStyle w:val="FootnoteAnchor"/>
                <w:rFonts w:cs="Times" w:ascii="Times" w:hAnsi="Times"/>
                <w:color w:val="000000"/>
                <w:sz w:val="17"/>
                <w:szCs w:val="17"/>
                <w:lang w:eastAsia="en-CA"/>
              </w:rPr>
              <w:footnoteReference w:id="4"/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0.0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CA"/>
              </w:rPr>
              <w:t>(0.05, 1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4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4,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0.0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1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4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1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4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4,4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5,5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1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844 (0.353, 1.531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46 (0.636, 2.082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837 (0.817, 3.195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172 (0.557, 2.01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785 (0.887, 2.91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708 (0.759, 3.02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917 (0.424, 1.603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398 (0.658, 2.346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945 (0.897, 3.316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322 (0.631, 2.310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872 (0.960, 3.126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812 (0.852, 3.064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830 (0.365, 1.437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176 (0.582, 1.90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733 (0.787, 3.07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48 (0.588, 2.02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885 (0.963, 3.08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044 (0.958, 3.4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923 (0.430, 1.537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42 (0.708, 2.343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897 (0.914, 3.259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47 (0.726, 2.353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894 (0.961, 3.259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967 (0.993, 3.30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937 (0.396, 1.671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363 (0.642, 2.32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103 (0.986, 3.672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372 (0.632, 2.424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106 (1.062, 3.434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207 (0.970, 3.95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988 (0.444, 1.824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650 (0.732, 2.843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379 (1.073, 4.171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569 (0.743, 2.853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438 (1.216, 4.067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489 (1.116, 4.278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902 (0.381, 1.56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81 (0.581, 2.132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097 (0.804, 3.73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375 (0.666, 2.51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327 (1.146, 3.87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051 (0.995, 4.29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867 (0.417, 1.547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63 (0.663, 2.60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300 (1.087, 4.100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598 (0.762, 2.867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410 (1.235, 4.658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976 (1.355, 4.888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930 (0.413, 1.71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68 (0.709, 2.44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206 (0.977, 3.928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505 (0.706, 2.47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252 (1.160, 3.57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243 (1.058, 3.95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053 (0.459. 1/746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607 (0.702, 2.731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137 (0.999, 3.895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17 (0.636, 2.595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127 (1.126, 3.756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661 (1.293, 4.15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930 (0.402, 1.700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32 (0.691, 2.372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141 (0.939, 3.75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40 (0.698, 2.51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284 (1.165, 3.67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428 (1.157, 4.23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000 (0.462, 1.777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555 (0.736, 2.788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348 (1.083, 4.240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651 (0.780, 2.889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527 (1.237, 4.608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.672 (1.248, 4.463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5, 30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1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02 (0.190, 0.64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598 (0.300, 1.006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010 (0.487, 1.74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596 (0.311,0.99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960 (0.462, 1.64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980 (0.454, 1.67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00 (0.209, 0.655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96 (0.335, 1.219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104 (0.500, 1.956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83 (0.338, 1.241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107 (0.506, 1.864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099 (0.544, 1.829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70 (0.201, 0.640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596 (0.299, 1.036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031 (0.498, 1.80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51 (0.346, 1.27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074 (0.512, 1.863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38 (0.572, 2.09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76 (0.187, 0.655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00 (0.335, 1.225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032 (0.466, 1.848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81 (0.384, 1.312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140 (0.536, 1.997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334 (0.650, 216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14 (0.223, 0.687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25 (0.288, 1.065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03 (0.554, 1.949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87 (0.327, 1.13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070 (0.501, 0.564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150 (0.519, 1.9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37 (0.208, 0.710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57 (0.356, 1.387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92 (0.622, 2.180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86 (0.376, 1.394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34 (0.542, 2.124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311 (0.630, 2.197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61 (0.245, 0.701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84 (0.324, 1.142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172 (0.609, 2.04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21 (0.344, 1.21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06 (0.564, 2.05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88 (0.640, 2.27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23 (0.206, 0.709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820 (0.384, 1.505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306 (0.590, 2.367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808 (0.396, 1.415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318 (0.703, 2.354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452 (0.713, 2.614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10 (0.212, 0.693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78 (0.321, 1.133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186 (0.565, 2.036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90 (0.381, 1.323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116 (0.529, 1.97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10 (0.545, 2.06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14 (0.199, 0.705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55 (0.365, 1.344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21 (0.580, 2.199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814 (0.399, 1.396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360 (0.505, 2.251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541 (0.567, 2.334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12 (0.211, 0.689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70 (0.317, 1.132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176 (0.558, 2.015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83 (0.349, 1.30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145 (0.556, 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320 (0.643, 2.34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25 (0.220, 0.707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81 (0.349, 1.377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297 (0.579, 2.201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892 (0.428, 1.473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.349 (0.596, 2.382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.638 (0.819, 2.696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50,90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1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06 (0.101, 0.357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19 (0.145, 0.557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571 (0.255, 0.938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21 (0.152, 0.58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566 (0.261, 0.94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10 (0.291, 1.0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47 (0.114, 0.411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02 (0.198, 0.693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29 (0.278, 1.015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33 (0.212, 0.732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34 (0.300, 1.118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55 (0.310, 1.127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02 (0.098, 0.33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48 (0.155, 0.56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572 (0.272, 0.97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579 (0.285, 0.914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34 (0.323, 1.22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075 (0.561, 1.6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40 (0.108, 0.40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02 (0.199, 0.677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15 (0.278, 0.969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541 (0.267, 0.873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73 (0.316, 1.311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020 (0.538, 1.576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06 (0.082, 0.344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83 (0.162, 0.61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87 (0.276, 1.053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69 (0.164, 0.65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09 (0.282, 1.06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23 (0.310, 1.07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75 (0.127, 0.442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25 (0.207, 0.764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68 (0.315, 1.204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14 (0.190, 0.754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36 (0.365, 1.273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95 (0.338, 1.193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44 (0.112, 0.39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85 (0.169, 0.62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76 (0.299, 1.102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01 (0.193, 0.67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87 (0.324, 1.17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83 (0.303, 1.15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61 (0.128, 0.450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55 (0.231, 0.796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59 (0.370, 1.309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81 (0.216, 0.789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53 (0.355, 1.329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826 (0.378, 1.39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41 (0.113, 0.409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88 (0.181, 0.631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48 (0.298, 1.098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76 (0.213, 0.77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89 (0.314, 1.22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63 (0.235, 1.2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71 (0.110, 0.397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43 (0.231, 0.782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65 (0.307, 1.073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109 (0.294, 1.126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643 (1.255, 2.068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541 (0.567, 2.334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35 (0.115, 0.387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88 (0.182, 0.633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49 (0.297, 1.096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537 (0.252, 0.89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34 (0.339, 1.25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062 (0.542, 1.67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77 (0.131, 0.436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58 (0.215, 0.756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704 (0.329, 1.205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608 (0.293, 1.032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904 (0.398, 1.545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1.638 (0.819, 2.696)</w:t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Percent root mean square error of β</w:t>
      </w:r>
      <w:r>
        <w:rPr>
          <w:vertAlign w:val="subscript"/>
        </w:rPr>
        <w:t>1</w:t>
      </w:r>
      <w:r>
        <w:rPr/>
        <w:t xml:space="preserve"> was calculated for each simulated meta-analysis first, and then summarized across meta-analyses. For each combination of data generation parameters, 1000 meta-analyses were generated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16"/>
          <w:szCs w:val="16"/>
        </w:rPr>
        <w:t>τ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  <w:vertAlign w:val="subscript"/>
        </w:rPr>
        <w:t xml:space="preserve">0 </w:t>
      </w:r>
      <w:r>
        <w:rPr/>
        <w:t xml:space="preserve">is the random study-effect variance and </w:t>
      </w:r>
      <w:r>
        <w:rPr>
          <w:sz w:val="16"/>
          <w:szCs w:val="16"/>
        </w:rPr>
        <w:t>τ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  <w:vertAlign w:val="subscript"/>
        </w:rPr>
        <w:t>1</w:t>
      </w:r>
      <w:r>
        <w:rPr/>
        <w:t>, the random treatment-effect variance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Model 1 (bivariate two-stage); Model 2 (conventional DerSimonian and Laird two-stage); Model 3 (random intercept and random slope one-stage via PQL and AGHQ); Model 4 (stratified intercept one-stage via PQL and AGHQ).                                                                        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06:05:00Z</dcterms:created>
  <dc:creator>andrea.benedetti</dc:creator>
  <dc:description/>
  <cp:keywords/>
  <dc:language>en-US</dc:language>
  <cp:lastModifiedBy>Andrea Benedetti, Dr.</cp:lastModifiedBy>
  <dcterms:modified xsi:type="dcterms:W3CDTF">2016-12-22T16:49:00Z</dcterms:modified>
  <cp:revision>5</cp:revision>
  <dc:subject/>
  <dc:title/>
</cp:coreProperties>
</file>